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786"/>
        <w:gridCol w:w="3585"/>
        <w:gridCol w:w="2129"/>
      </w:tblGrid>
      <w:tr w:rsidR="00756CDA" w:rsidRPr="00B40B49" w14:paraId="2199851D" w14:textId="77777777" w:rsidTr="004F5746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C15EB7F" w14:textId="77777777" w:rsidR="00756CDA" w:rsidRPr="00F26217" w:rsidRDefault="00756CDA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Marker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FF836DD" w14:textId="77777777" w:rsidR="00756CDA" w:rsidRPr="00F26217" w:rsidRDefault="00756CDA" w:rsidP="004F5746">
            <w:pPr>
              <w:rPr>
                <w:rFonts w:ascii="Times" w:hAnsi="Times"/>
                <w:b/>
              </w:rPr>
            </w:pPr>
            <w:proofErr w:type="spellStart"/>
            <w:r w:rsidRPr="00F26217">
              <w:rPr>
                <w:rFonts w:ascii="Times" w:hAnsi="Times"/>
                <w:b/>
              </w:rPr>
              <w:t>WormBase</w:t>
            </w:r>
            <w:proofErr w:type="spellEnd"/>
            <w:r w:rsidRPr="00F26217">
              <w:rPr>
                <w:rFonts w:ascii="Times" w:hAnsi="Times"/>
                <w:b/>
              </w:rPr>
              <w:t xml:space="preserve"> ID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</w:tcPr>
          <w:p w14:paraId="405D79F4" w14:textId="77777777" w:rsidR="00756CDA" w:rsidRPr="00F26217" w:rsidRDefault="00756CDA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D1C4BEC" w14:textId="77777777" w:rsidR="00756CDA" w:rsidRPr="00F26217" w:rsidRDefault="00756CDA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756CDA" w:rsidRPr="00B40B49" w14:paraId="73F122AF" w14:textId="77777777" w:rsidTr="004F5746"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45DFD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ser-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66C14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7825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D2BD0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IA, RIC, PVT, DVC, URY 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67772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EZXJub3ZpY2k8L0F1dGhvcj48WWVhcj4yMDA3PC9ZZWFy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EZXJub3ZpY2k8L0F1dGhvcj48WWVhcj4yMDA3PC9ZZWFy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7" w:tooltip="Dernovici, 2007 #4856" w:history="1">
              <w:r>
                <w:rPr>
                  <w:rFonts w:ascii="Times" w:hAnsi="Times"/>
                  <w:noProof/>
                </w:rPr>
                <w:t>7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6A5FAFE9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4CC955B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78A6840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8282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53CE2ED3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PVQ 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7E72ABF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DYXJuZWxsPC9BdXRob3I+PFllYXI+MjAwNTwvWWVhcj48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YXJuZWxsPC9BdXRob3I+PFllYXI+MjAwNTwvWWVhcj48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8" w:tooltip="Carnell, 2005 #4900" w:history="1">
              <w:r>
                <w:rPr>
                  <w:rFonts w:ascii="Times" w:hAnsi="Times"/>
                  <w:noProof/>
                </w:rPr>
                <w:t>8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49223E9C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EC6544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EF5E9EC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3962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4B1BE544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RMD, RMF, RMH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8373613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YaWFvPC9BdXRob3I+PFllYXI+MjAwNjwvWWVhcj48UmVj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YaWFvPC9BdXRob3I+PFllYXI+MjAwNjwvWWVhcj48UmVj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9" w:tooltip="Xiao, 2006 #4877" w:history="1">
              <w:r>
                <w:rPr>
                  <w:rFonts w:ascii="Times" w:hAnsi="Times"/>
                  <w:noProof/>
                </w:rPr>
                <w:t>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73E4FD8B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1C8B9FE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 xml:space="preserve">ser-4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C941E83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2710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69636E3D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IB, PVT, DVC, DVA, RIS 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6891485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0" w:tooltip="Tsalik, 2003 #5087" w:history="1">
              <w:r>
                <w:rPr>
                  <w:rFonts w:ascii="Times" w:hAnsi="Times"/>
                  <w:noProof/>
                </w:rPr>
                <w:t>10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25ECEF8F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2DFA56C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8D9F7AD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0554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6CFF80B6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IB, NSM 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0F9B04B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HdXJlbDwvQXV0aG9yPjxZZWFyPjIwMTI8L1llYXI+PFJl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M1OS03MTwvcGFnZXM+PHZvbHVtZT4xOTI8L3ZvbHVtZT48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HdXJlbDwvQXV0aG9yPjxZZWFyPjIwMTI8L1llYXI+PFJl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M1OS03MTwvcGFnZXM+PHZvbHVtZT4xOTI8L3ZvbHVtZT48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1" w:tooltip="Gurel, 2012 #4921" w:history="1">
              <w:r>
                <w:rPr>
                  <w:rFonts w:ascii="Times" w:hAnsi="Times"/>
                  <w:noProof/>
                </w:rPr>
                <w:t>1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24859BC0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DAF1147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036797B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N/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14DF2F5D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M1, RIM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128C7CB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hyn&lt;/Author&gt;&lt;Year&gt;2003&lt;/Year&gt;&lt;RecNum&gt;5915&lt;/RecNum&gt;&lt;DisplayText&gt;[12]&lt;/DisplayText&gt;&lt;record&gt;&lt;rec-number&gt;5915&lt;/rec-number&gt;&lt;foreign-keys&gt;&lt;key app="EN" db-id="ez2rsvr0lswzpees92rx0drkd5fwwfdxe2x0" timestamp="1461933519"&gt;5915&lt;/key&gt;&lt;/foreign-keys&gt;&lt;ref-type name="Thesis"&gt;32&lt;/ref-type&gt;&lt;contributors&gt;&lt;authors&gt;&lt;author&gt;&lt;style face="normal" font="default" size="12"&gt;Shyn, S. I.&lt;/style&gt;&lt;/author&gt;&lt;/authors&gt;&lt;/contributors&gt;&lt;titles&gt;&lt;title&gt;&lt;style face="normal" font="default" size="12"&gt;Cameleon Reveals a Physiologic Correlate for Alternative Behavorial States in &lt;/style&gt;&lt;style face="italic" font="default" size="12"&gt;C. Elegans &lt;/style&gt;&lt;style face="normal" font="default" size="12"&gt;Egg-Laying&lt;/style&gt;&lt;/title&gt;&lt;secondary-title&gt;&lt;style face="normal" font="default" size="12"&gt;Neurosciences&lt;/style&gt;&lt;/secondary-title&gt;&lt;/titles&gt;&lt;volume&gt;&lt;style face="normal" font="default" size="12"&gt;PhD&lt;/style&gt;&lt;/volume&gt;&lt;dates&gt;&lt;year&gt;&lt;style face="normal" font="default" size="12"&gt;2003&lt;/style&gt;&lt;/year&gt;&lt;/dates&gt;&lt;publisher&gt;&lt;style face="normal" font="default" size="12"&gt;University of California, San Diego&lt;/style&gt;&lt;/publisher&gt;&lt;urls&gt;&lt;/urls&gt;&lt;/record&gt;&lt;/Cite&gt;&lt;/EndNote&gt;</w:instrText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2" w:tooltip="Shyn, 2003 #5915" w:history="1">
              <w:r>
                <w:rPr>
                  <w:rFonts w:ascii="Times" w:hAnsi="Times"/>
                  <w:noProof/>
                </w:rPr>
                <w:t>12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42A9E8EF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4B4E8E5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ser-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B57725C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174  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04CAECBF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ASH, AWB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7E90D23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IYXBpYWs8L0F1dGhvcj48WWVhcj4yMDA5PC9ZZWFyPjxS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YXBpYWs8L0F1dGhvcj48WWVhcj4yMDA5PC9ZZWFyPjxS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3" w:tooltip="Hapiak, 2009 #4872" w:history="1">
              <w:r>
                <w:rPr>
                  <w:rFonts w:ascii="Times" w:hAnsi="Times"/>
                  <w:noProof/>
                </w:rPr>
                <w:t>13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0A3D9FA6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59DDFD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1A5D920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172  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22876C88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AVJ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05B50F5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DdW5uaW5naGFtPC9BdXRob3I+PFllYXI+MjAxMjwvWWVh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dW5uaW5naGFtPC9BdXRob3I+PFllYXI+MjAxMjwvWWVh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4" w:tooltip="Cunningham, 2012 #5918" w:history="1">
              <w:r>
                <w:rPr>
                  <w:rFonts w:ascii="Times" w:hAnsi="Times"/>
                  <w:noProof/>
                </w:rPr>
                <w:t>14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2D3AB85D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9225235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ser-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4B8B038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3759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2C4D1CA7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MC, M2, M3, M4, M5, I2, I3, I4, I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550F103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Ib2Jzb248L0F1dGhvcj48WWVhcj4yMDA2PC9ZZWFyPjxS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b2Jzb248L0F1dGhvcj48WWVhcj4yMDA2PC9ZZWFyPjxS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5" w:tooltip="Hobson, 2006 #5300" w:history="1">
              <w:r>
                <w:rPr>
                  <w:rFonts w:ascii="Times" w:hAnsi="Times"/>
                  <w:noProof/>
                </w:rPr>
                <w:t>15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756CDA" w:rsidRPr="00B40B49" w14:paraId="4FB16841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0BF8B12" w14:textId="77777777" w:rsidR="00756CDA" w:rsidRPr="00B40B49" w:rsidRDefault="00756CDA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 xml:space="preserve">mod-1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F470FBA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10023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34331269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IM, RID, RIC, AIZ, AIY, AIB, AIA 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65616B2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Li&lt;/Author&gt;&lt;Year&gt;2012&lt;/Year&gt;&lt;RecNum&gt;4947&lt;/RecNum&gt;&lt;DisplayText&gt;[16]&lt;/DisplayText&gt;&lt;record&gt;&lt;rec-number&gt;4947&lt;/rec-number&gt;&lt;foreign-keys&gt;&lt;key app="EN" db-id="ez2rsvr0lswzpees92rx0drkd5fwwfdxe2x0" timestamp="1456399847"&gt;4947&lt;/key&gt;&lt;/foreign-keys&gt;&lt;ref-type name="Journal Article"&gt;17&lt;/ref-type&gt;&lt;contributors&gt;&lt;authors&gt;&lt;author&gt;Li, Z.&lt;/author&gt;&lt;author&gt;Li, Y.&lt;/author&gt;&lt;author&gt;Yi, Y.&lt;/author&gt;&lt;author&gt;Huang, W.&lt;/author&gt;&lt;author&gt;Yang, S.&lt;/author&gt;&lt;author&gt;Niu, W.&lt;/author&gt;&lt;author&gt;Zhang, L.&lt;/author&gt;&lt;author&gt;Xu, Z.&lt;/author&gt;&lt;author&gt;Qu, A.&lt;/author&gt;&lt;author&gt;Wu, Z.&lt;/author&gt;&lt;author&gt;Xu, T.&lt;/author&gt;&lt;/authors&gt;&lt;/contributors&gt;&lt;auth-address&gt;College of Life Science and Technology, Huazhong University of Science and Technology, Wuhan 430074, China.&lt;/auth-address&gt;&lt;titles&gt;&lt;title&gt;Dissecting a central flip-flop circuit that integrates contradictory sensory cues in C. elegans feeding regulation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776&lt;/pages&gt;&lt;volume&gt;3&lt;/volume&gt;&lt;edition&gt;2012/04/12&lt;/edition&gt;&lt;keywords&gt;&lt;keyword&gt;Animals&lt;/keyword&gt;&lt;keyword&gt;Caenorhabditis elegans/genetics/*physiology&lt;/keyword&gt;&lt;keyword&gt;Caenorhabditis elegans Proteins/genetics/metabolism&lt;/keyword&gt;&lt;keyword&gt;*Feeding Behavior&lt;/keyword&gt;&lt;keyword&gt;Odors/analysis&lt;/keyword&gt;&lt;keyword&gt;Sensory Receptor Cells/*physiology&lt;/keyword&gt;&lt;keyword&gt;Smell&lt;/keyword&gt;&lt;/keywords&gt;&lt;dates&gt;&lt;year&gt;2012&lt;/year&gt;&lt;/dates&gt;&lt;isbn&gt;2041-1723 (Electronic)&amp;#xD;2041-1723 (Linking)&lt;/isbn&gt;&lt;accession-num&gt;22491324&lt;/accession-num&gt;&lt;work-type&gt;Research Support, Non-U.S. Gov&amp;apos;t&lt;/work-type&gt;&lt;urls&gt;&lt;related-urls&gt;&lt;url&gt;http://www.ncbi.nlm.nih.gov/pubmed/22491324&lt;/url&gt;&lt;/related-urls&gt;&lt;/urls&gt;&lt;electronic-resource-num&gt;10.1038/ncomms1780&lt;/electronic-resource-num&gt;&lt;language&gt;eng&lt;/language&gt;&lt;/record&gt;&lt;/Cite&gt;&lt;/EndNote&gt;</w:instrText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6" w:tooltip="Li, 2012 #4947" w:history="1">
              <w:r>
                <w:rPr>
                  <w:rFonts w:ascii="Times" w:hAnsi="Times"/>
                  <w:noProof/>
                </w:rPr>
                <w:t>16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t xml:space="preserve"> </w:t>
            </w:r>
          </w:p>
        </w:tc>
      </w:tr>
      <w:tr w:rsidR="00756CDA" w:rsidRPr="00B40B49" w14:paraId="341AB4A6" w14:textId="77777777" w:rsidTr="004F5746"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96B4A" w14:textId="77777777" w:rsidR="00756CDA" w:rsidRPr="00B40B49" w:rsidRDefault="00756CDA" w:rsidP="004F5746">
            <w:pPr>
              <w:rPr>
                <w:rFonts w:ascii="Times" w:hAnsi="Time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5E260" w14:textId="77777777" w:rsidR="00756CDA" w:rsidRPr="00F360B4" w:rsidRDefault="00756CDA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10553 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A7DAC" w14:textId="77777777" w:rsidR="00756CDA" w:rsidRPr="00F26217" w:rsidRDefault="00756CDA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RME, DD, VD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438FA" w14:textId="77777777" w:rsidR="00756CDA" w:rsidRPr="00B40B49" w:rsidRDefault="00756CDA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HdXJlbDwvQXV0aG9yPjxZZWFyPjIwMTI8L1llYXI+PFJl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M1OS03MTwvcGFnZXM+PHZvbHVtZT4xOTI8L3ZvbHVtZT48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HdXJlbDwvQXV0aG9yPjxZZWFyPjIwMTI8L1llYXI+PFJl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1" w:tooltip="Gurel, 2012 #4921" w:history="1">
              <w:r>
                <w:rPr>
                  <w:rFonts w:ascii="Times" w:hAnsi="Times"/>
                  <w:noProof/>
                </w:rPr>
                <w:t>1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</w:tbl>
    <w:p w14:paraId="7F91185F" w14:textId="77777777" w:rsidR="00756CDA" w:rsidRPr="00B40B49" w:rsidRDefault="00756CDA" w:rsidP="00756CDA">
      <w:pPr>
        <w:rPr>
          <w:rFonts w:ascii="Times" w:hAnsi="Times"/>
        </w:rPr>
      </w:pPr>
    </w:p>
    <w:p w14:paraId="593BD380" w14:textId="77777777" w:rsidR="001B6A4E" w:rsidRPr="00F26217" w:rsidRDefault="001B6A4E" w:rsidP="001B6A4E">
      <w:pPr>
        <w:rPr>
          <w:rFonts w:ascii="Times" w:hAnsi="Times"/>
        </w:rPr>
      </w:pPr>
      <w:bookmarkStart w:id="0" w:name="_GoBack"/>
      <w:bookmarkEnd w:id="0"/>
    </w:p>
    <w:p w14:paraId="672DAC6A" w14:textId="77777777" w:rsidR="00B50C14" w:rsidRDefault="00B50C14"/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4E"/>
    <w:rsid w:val="001454BE"/>
    <w:rsid w:val="001B6A4E"/>
    <w:rsid w:val="00473541"/>
    <w:rsid w:val="004B38E1"/>
    <w:rsid w:val="00756CDA"/>
    <w:rsid w:val="007A69B6"/>
    <w:rsid w:val="007D14C7"/>
    <w:rsid w:val="00B50C14"/>
    <w:rsid w:val="00BF4F66"/>
    <w:rsid w:val="00C65983"/>
    <w:rsid w:val="00C669CB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575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6A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9</Words>
  <Characters>3876</Characters>
  <Application>Microsoft Macintosh Word</Application>
  <DocSecurity>0</DocSecurity>
  <Lines>32</Lines>
  <Paragraphs>9</Paragraphs>
  <ScaleCrop>false</ScaleCrop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4:00Z</dcterms:created>
  <dcterms:modified xsi:type="dcterms:W3CDTF">2016-12-08T11:48:00Z</dcterms:modified>
</cp:coreProperties>
</file>